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44F32" w14:textId="77777777" w:rsidR="00E10BC5" w:rsidRPr="007C49FB" w:rsidRDefault="00E10BC5" w:rsidP="00E10BC5">
      <w:pPr>
        <w:rPr>
          <w:rFonts w:asciiTheme="minorHAnsi" w:eastAsiaTheme="minorHAnsi" w:hAnsiTheme="minorHAnsi" w:cstheme="minorBidi"/>
          <w:i/>
          <w:sz w:val="24"/>
          <w:szCs w:val="24"/>
        </w:rPr>
      </w:pPr>
      <w:r w:rsidRPr="007C49FB">
        <w:rPr>
          <w:rFonts w:asciiTheme="minorHAnsi" w:eastAsiaTheme="minorHAnsi" w:hAnsiTheme="minorHAnsi" w:cstheme="minorBidi"/>
          <w:i/>
          <w:sz w:val="24"/>
          <w:szCs w:val="24"/>
        </w:rPr>
        <w:t>Table 2 Participant Experiences Themes and Sub Them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E10BC5" w:rsidRPr="003F0F9C" w14:paraId="641958D4" w14:textId="77777777" w:rsidTr="00C63581">
        <w:tc>
          <w:tcPr>
            <w:tcW w:w="1838" w:type="dxa"/>
          </w:tcPr>
          <w:p w14:paraId="02DEE7F1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Theme</w:t>
            </w:r>
          </w:p>
        </w:tc>
        <w:tc>
          <w:tcPr>
            <w:tcW w:w="7178" w:type="dxa"/>
          </w:tcPr>
          <w:p w14:paraId="3C74B38F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Associated sub themes</w:t>
            </w:r>
          </w:p>
        </w:tc>
      </w:tr>
      <w:tr w:rsidR="00E10BC5" w:rsidRPr="003F0F9C" w14:paraId="28C0AAF3" w14:textId="77777777" w:rsidTr="00C63581">
        <w:tc>
          <w:tcPr>
            <w:tcW w:w="1838" w:type="dxa"/>
          </w:tcPr>
          <w:p w14:paraId="3B71B2BB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 xml:space="preserve">Psychological impact of diabetes </w:t>
            </w:r>
          </w:p>
        </w:tc>
        <w:tc>
          <w:tcPr>
            <w:tcW w:w="7178" w:type="dxa"/>
          </w:tcPr>
          <w:p w14:paraId="13E27120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 xml:space="preserve">Anger, agitation, stress, </w:t>
            </w:r>
          </w:p>
          <w:p w14:paraId="711A8D26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>Blame - self and family members, education system, government</w:t>
            </w:r>
          </w:p>
          <w:p w14:paraId="22A5D14F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>Depression</w:t>
            </w:r>
          </w:p>
          <w:p w14:paraId="4E5B89C2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>Distress</w:t>
            </w:r>
          </w:p>
        </w:tc>
      </w:tr>
      <w:tr w:rsidR="00E10BC5" w:rsidRPr="003F0F9C" w14:paraId="3FA03CB7" w14:textId="77777777" w:rsidTr="00C63581">
        <w:tc>
          <w:tcPr>
            <w:tcW w:w="1838" w:type="dxa"/>
          </w:tcPr>
          <w:p w14:paraId="026AED18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Diabetes empowerment</w:t>
            </w:r>
          </w:p>
        </w:tc>
        <w:tc>
          <w:tcPr>
            <w:tcW w:w="7178" w:type="dxa"/>
          </w:tcPr>
          <w:p w14:paraId="5B1669C4" w14:textId="77777777" w:rsidR="00E10BC5" w:rsidRPr="003F0F9C" w:rsidRDefault="00E10BC5" w:rsidP="00C63581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both"/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 xml:space="preserve">Changed </w:t>
            </w:r>
            <w:r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mind</w:t>
            </w: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set</w:t>
            </w:r>
          </w:p>
          <w:p w14:paraId="05E458F4" w14:textId="77777777" w:rsidR="00E10BC5" w:rsidRPr="003F0F9C" w:rsidRDefault="00E10BC5" w:rsidP="00E10BC5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Complacent in the past</w:t>
            </w:r>
          </w:p>
          <w:p w14:paraId="24353D78" w14:textId="77777777" w:rsidR="00E10BC5" w:rsidRPr="003F0F9C" w:rsidRDefault="00E10BC5" w:rsidP="00E10BC5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Increased awareness of impact of choices and lifestyle</w:t>
            </w:r>
          </w:p>
          <w:p w14:paraId="2983DA3E" w14:textId="77777777" w:rsidR="00E10BC5" w:rsidRPr="003F0F9C" w:rsidRDefault="00E10BC5" w:rsidP="00E10BC5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Being accountable</w:t>
            </w:r>
          </w:p>
          <w:p w14:paraId="42585876" w14:textId="77777777" w:rsidR="00E10BC5" w:rsidRPr="003F0F9C" w:rsidRDefault="00E10BC5" w:rsidP="00E10BC5">
            <w:pPr>
              <w:widowControl w:val="0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Extra scrutiny from hcp</w:t>
            </w:r>
          </w:p>
          <w:p w14:paraId="52467BD6" w14:textId="77777777" w:rsidR="00E10BC5" w:rsidRPr="003F0F9C" w:rsidRDefault="00E10BC5" w:rsidP="00C63581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both"/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Learning to manage diabetes</w:t>
            </w:r>
          </w:p>
          <w:p w14:paraId="750999D4" w14:textId="77777777" w:rsidR="00E10BC5" w:rsidRPr="003F0F9C" w:rsidRDefault="00E10BC5" w:rsidP="00E10BC5">
            <w:pPr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New knowledge about health behaviour</w:t>
            </w:r>
          </w:p>
          <w:p w14:paraId="0C5F5919" w14:textId="77777777" w:rsidR="00E10BC5" w:rsidRPr="003F0F9C" w:rsidRDefault="00E10BC5" w:rsidP="00E10BC5">
            <w:pPr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Nutrition and blood glucose</w:t>
            </w:r>
          </w:p>
          <w:p w14:paraId="40E9C9F5" w14:textId="77777777" w:rsidR="00E10BC5" w:rsidRPr="003F0F9C" w:rsidRDefault="00E10BC5" w:rsidP="00E10BC5">
            <w:pPr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Sugar content of food and drinks</w:t>
            </w:r>
          </w:p>
          <w:p w14:paraId="63F5867B" w14:textId="77777777" w:rsidR="00E10BC5" w:rsidRPr="003F0F9C" w:rsidRDefault="00E10BC5" w:rsidP="00E10BC5">
            <w:pPr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Sleep and blood glucose</w:t>
            </w:r>
          </w:p>
          <w:p w14:paraId="5D350BA7" w14:textId="77777777" w:rsidR="00E10BC5" w:rsidRPr="003F0F9C" w:rsidRDefault="00E10BC5" w:rsidP="00E10BC5">
            <w:pPr>
              <w:widowControl w:val="0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How to use the insulin adjustment tool</w:t>
            </w:r>
          </w:p>
          <w:p w14:paraId="570CDFE1" w14:textId="77777777" w:rsidR="00E10BC5" w:rsidRPr="003F0F9C" w:rsidRDefault="00E10BC5" w:rsidP="00C63581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jc w:val="both"/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Gaining control and increased confidence</w:t>
            </w:r>
          </w:p>
          <w:p w14:paraId="23F5AF41" w14:textId="77777777" w:rsidR="00E10BC5" w:rsidRPr="003F0F9C" w:rsidRDefault="00E10BC5" w:rsidP="00E10BC5">
            <w:pPr>
              <w:widowControl w:val="0"/>
              <w:numPr>
                <w:ilvl w:val="0"/>
                <w:numId w:val="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Reduced distress</w:t>
            </w:r>
          </w:p>
          <w:p w14:paraId="23511566" w14:textId="77777777" w:rsidR="00E10BC5" w:rsidRPr="003F0F9C" w:rsidRDefault="00E10BC5" w:rsidP="00E10BC5">
            <w:pPr>
              <w:widowControl w:val="0"/>
              <w:numPr>
                <w:ilvl w:val="0"/>
                <w:numId w:val="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Support and encouragement</w:t>
            </w:r>
          </w:p>
          <w:p w14:paraId="78AEBA26" w14:textId="77777777" w:rsidR="00E10BC5" w:rsidRPr="003F0F9C" w:rsidRDefault="00E10BC5" w:rsidP="00E10BC5">
            <w:pPr>
              <w:widowControl w:val="0"/>
              <w:numPr>
                <w:ilvl w:val="0"/>
                <w:numId w:val="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proofErr w:type="gramStart"/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Taking action</w:t>
            </w:r>
            <w:proofErr w:type="gramEnd"/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 xml:space="preserve"> and seeing good results</w:t>
            </w:r>
          </w:p>
          <w:p w14:paraId="62284AAD" w14:textId="77777777" w:rsidR="00E10BC5" w:rsidRPr="003F0F9C" w:rsidRDefault="00E10BC5" w:rsidP="00E10BC5">
            <w:pPr>
              <w:widowControl w:val="0"/>
              <w:numPr>
                <w:ilvl w:val="0"/>
                <w:numId w:val="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Mastering insulin adjustment</w:t>
            </w:r>
          </w:p>
          <w:p w14:paraId="3EC5A6E4" w14:textId="77777777" w:rsidR="00E10BC5" w:rsidRPr="003F0F9C" w:rsidRDefault="00E10BC5" w:rsidP="00E10BC5">
            <w:pPr>
              <w:widowControl w:val="0"/>
              <w:numPr>
                <w:ilvl w:val="0"/>
                <w:numId w:val="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Suggestions for networking with peers online for social support</w:t>
            </w:r>
          </w:p>
        </w:tc>
      </w:tr>
      <w:tr w:rsidR="00E10BC5" w:rsidRPr="003F0F9C" w14:paraId="44432609" w14:textId="77777777" w:rsidTr="00C63581">
        <w:tc>
          <w:tcPr>
            <w:tcW w:w="1838" w:type="dxa"/>
          </w:tcPr>
          <w:p w14:paraId="014601B1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CNS Support (</w:t>
            </w:r>
            <w:r w:rsidRPr="003F0F9C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Nurse in the corner</w:t>
            </w:r>
            <w:r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)</w:t>
            </w:r>
          </w:p>
        </w:tc>
        <w:tc>
          <w:tcPr>
            <w:tcW w:w="7178" w:type="dxa"/>
          </w:tcPr>
          <w:p w14:paraId="75BB822B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Security, comfort, safety</w:t>
            </w:r>
          </w:p>
          <w:p w14:paraId="357DA588" w14:textId="77777777" w:rsidR="00E10BC5" w:rsidRPr="003F0F9C" w:rsidRDefault="00E10BC5" w:rsidP="00E10BC5">
            <w:pPr>
              <w:numPr>
                <w:ilvl w:val="0"/>
                <w:numId w:val="4"/>
              </w:numPr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Cs/>
                <w:sz w:val="24"/>
                <w:szCs w:val="24"/>
              </w:rPr>
              <w:t>Vulnerability while commencing insulin</w:t>
            </w:r>
          </w:p>
          <w:p w14:paraId="304425CD" w14:textId="77777777" w:rsidR="00E10BC5" w:rsidRPr="003F0F9C" w:rsidRDefault="00E10BC5" w:rsidP="00E10BC5">
            <w:pPr>
              <w:numPr>
                <w:ilvl w:val="0"/>
                <w:numId w:val="4"/>
              </w:numPr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Cs/>
                <w:sz w:val="24"/>
                <w:szCs w:val="24"/>
              </w:rPr>
              <w:t xml:space="preserve">Close monitoring with professional oversight provided safety </w:t>
            </w:r>
          </w:p>
          <w:p w14:paraId="416B09AE" w14:textId="77777777" w:rsidR="00E10BC5" w:rsidRPr="003F0F9C" w:rsidRDefault="00E10BC5" w:rsidP="00E10BC5">
            <w:pPr>
              <w:numPr>
                <w:ilvl w:val="0"/>
                <w:numId w:val="4"/>
              </w:numPr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Cs/>
                <w:sz w:val="24"/>
                <w:szCs w:val="24"/>
              </w:rPr>
              <w:t>Gives security and comfort</w:t>
            </w:r>
          </w:p>
          <w:p w14:paraId="425F3ABE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Quick intervention</w:t>
            </w:r>
          </w:p>
          <w:p w14:paraId="5A5D5F64" w14:textId="77777777" w:rsidR="00E10BC5" w:rsidRPr="003F0F9C" w:rsidRDefault="00E10BC5" w:rsidP="00E10BC5">
            <w:pPr>
              <w:numPr>
                <w:ilvl w:val="0"/>
                <w:numId w:val="5"/>
              </w:numPr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>Quick adjustment of insulin to achieve glycaemic control</w:t>
            </w:r>
          </w:p>
          <w:p w14:paraId="4B216D66" w14:textId="77777777" w:rsidR="00E10BC5" w:rsidRPr="003F0F9C" w:rsidRDefault="00E10BC5" w:rsidP="00E10BC5">
            <w:pPr>
              <w:numPr>
                <w:ilvl w:val="0"/>
                <w:numId w:val="5"/>
              </w:numPr>
              <w:contextualSpacing/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i/>
                <w:sz w:val="24"/>
                <w:szCs w:val="24"/>
              </w:rPr>
              <w:t>It’s like having your own diabetic nurse every day</w:t>
            </w:r>
          </w:p>
          <w:p w14:paraId="5C6EB560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Reduced hospital and GP visits</w:t>
            </w:r>
          </w:p>
          <w:p w14:paraId="1E30FD1E" w14:textId="77777777" w:rsidR="00E10BC5" w:rsidRPr="003F0F9C" w:rsidRDefault="00E10BC5" w:rsidP="00E10BC5">
            <w:pPr>
              <w:numPr>
                <w:ilvl w:val="0"/>
                <w:numId w:val="6"/>
              </w:numPr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>
              <w:rPr>
                <w:rFonts w:asciiTheme="minorHAnsi" w:eastAsiaTheme="minorHAnsi" w:hAnsiTheme="minorHAnsi" w:cstheme="minorBidi"/>
                <w:sz w:val="24"/>
                <w:szCs w:val="24"/>
              </w:rPr>
              <w:t>Fewer</w:t>
            </w:r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 xml:space="preserve"> attendances at the GP or hospital</w:t>
            </w:r>
          </w:p>
          <w:p w14:paraId="586B2830" w14:textId="77777777" w:rsidR="00E10BC5" w:rsidRPr="003F0F9C" w:rsidRDefault="00E10BC5" w:rsidP="00E10BC5">
            <w:pPr>
              <w:numPr>
                <w:ilvl w:val="0"/>
                <w:numId w:val="6"/>
              </w:numPr>
              <w:contextualSpacing/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Potential savings for the healthcare system</w:t>
            </w:r>
          </w:p>
          <w:p w14:paraId="21F18D6F" w14:textId="77777777" w:rsidR="00E10BC5" w:rsidRPr="003F0F9C" w:rsidRDefault="00E10BC5" w:rsidP="00C63581">
            <w:pPr>
              <w:rPr>
                <w:rFonts w:asciiTheme="minorHAnsi" w:eastAsiaTheme="minorHAnsi" w:hAnsiTheme="minorHAnsi" w:cs="Calibri"/>
                <w:b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b/>
                <w:sz w:val="24"/>
                <w:szCs w:val="24"/>
              </w:rPr>
              <w:t>Feelings about ending telemonitoring</w:t>
            </w:r>
          </w:p>
          <w:p w14:paraId="4ACBA68D" w14:textId="77777777" w:rsidR="00E10BC5" w:rsidRPr="003F0F9C" w:rsidRDefault="00E10BC5" w:rsidP="00E10BC5">
            <w:pPr>
              <w:numPr>
                <w:ilvl w:val="0"/>
                <w:numId w:val="7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Mixed feelings about ending the technology</w:t>
            </w:r>
          </w:p>
          <w:p w14:paraId="01C15727" w14:textId="77777777" w:rsidR="00E10BC5" w:rsidRPr="003F0F9C" w:rsidRDefault="00E10BC5" w:rsidP="00E10BC5">
            <w:pPr>
              <w:numPr>
                <w:ilvl w:val="0"/>
                <w:numId w:val="7"/>
              </w:numPr>
              <w:contextualSpacing/>
              <w:rPr>
                <w:rFonts w:asciiTheme="minorHAnsi" w:eastAsiaTheme="minorHAnsi" w:hAnsiTheme="minorHAnsi" w:cs="Calibr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Concerns about depending on telemonitoring</w:t>
            </w:r>
          </w:p>
          <w:p w14:paraId="7139242B" w14:textId="77777777" w:rsidR="00E10BC5" w:rsidRPr="003F0F9C" w:rsidRDefault="00E10BC5" w:rsidP="00E10BC5">
            <w:pPr>
              <w:numPr>
                <w:ilvl w:val="0"/>
                <w:numId w:val="7"/>
              </w:numPr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Worries about returning to previous behaviours – not monitoring blood glucose manually</w:t>
            </w:r>
          </w:p>
          <w:p w14:paraId="382D7DE2" w14:textId="77777777" w:rsidR="00E10BC5" w:rsidRPr="003F0F9C" w:rsidRDefault="00E10BC5" w:rsidP="00E10BC5">
            <w:pPr>
              <w:numPr>
                <w:ilvl w:val="0"/>
                <w:numId w:val="7"/>
              </w:numPr>
              <w:contextualSpacing/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="Calibri"/>
                <w:sz w:val="24"/>
                <w:szCs w:val="24"/>
              </w:rPr>
              <w:t>Reduced confidence without telemonitoring</w:t>
            </w:r>
          </w:p>
        </w:tc>
      </w:tr>
      <w:tr w:rsidR="00E10BC5" w:rsidRPr="003F0F9C" w14:paraId="1A8C98D7" w14:textId="77777777" w:rsidTr="00C63581">
        <w:tc>
          <w:tcPr>
            <w:tcW w:w="1838" w:type="dxa"/>
          </w:tcPr>
          <w:p w14:paraId="5F17066D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b/>
                <w:sz w:val="24"/>
                <w:szCs w:val="24"/>
              </w:rPr>
              <w:t>Using the technology</w:t>
            </w:r>
          </w:p>
        </w:tc>
        <w:tc>
          <w:tcPr>
            <w:tcW w:w="7178" w:type="dxa"/>
          </w:tcPr>
          <w:p w14:paraId="115E77AA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>Minor problems with uploading data</w:t>
            </w:r>
          </w:p>
          <w:p w14:paraId="70217618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>Timing of training session –on day of first upload</w:t>
            </w:r>
          </w:p>
          <w:p w14:paraId="4EBC5F8B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>Keeping machine switched on</w:t>
            </w:r>
          </w:p>
          <w:p w14:paraId="2BAA35D5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>Well supported with issues</w:t>
            </w:r>
          </w:p>
          <w:p w14:paraId="3BDFFA28" w14:textId="77777777" w:rsidR="00E10BC5" w:rsidRPr="003F0F9C" w:rsidRDefault="00E10BC5" w:rsidP="00C63581">
            <w:pPr>
              <w:rPr>
                <w:rFonts w:asciiTheme="minorHAnsi" w:eastAsiaTheme="minorHAnsi" w:hAnsiTheme="minorHAnsi" w:cstheme="minorBidi"/>
                <w:sz w:val="24"/>
                <w:szCs w:val="24"/>
              </w:rPr>
            </w:pPr>
            <w:r w:rsidRPr="003F0F9C">
              <w:rPr>
                <w:rFonts w:asciiTheme="minorHAnsi" w:eastAsiaTheme="minorHAnsi" w:hAnsiTheme="minorHAnsi" w:cstheme="minorBidi"/>
                <w:sz w:val="24"/>
                <w:szCs w:val="24"/>
              </w:rPr>
              <w:t>Further hub development to make user friendly and include mobile app</w:t>
            </w:r>
          </w:p>
        </w:tc>
      </w:tr>
    </w:tbl>
    <w:p w14:paraId="3392AA0D" w14:textId="77777777" w:rsidR="0076652D" w:rsidRDefault="0076652D">
      <w:bookmarkStart w:id="0" w:name="_GoBack"/>
      <w:bookmarkEnd w:id="0"/>
    </w:p>
    <w:sectPr w:rsidR="00766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C32838"/>
    <w:multiLevelType w:val="hybridMultilevel"/>
    <w:tmpl w:val="28A4911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5E5229"/>
    <w:multiLevelType w:val="hybridMultilevel"/>
    <w:tmpl w:val="716A647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775429"/>
    <w:multiLevelType w:val="hybridMultilevel"/>
    <w:tmpl w:val="01F8BE5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2325EC"/>
    <w:multiLevelType w:val="hybridMultilevel"/>
    <w:tmpl w:val="F68AAD2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967455"/>
    <w:multiLevelType w:val="hybridMultilevel"/>
    <w:tmpl w:val="4EB01FD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E50197"/>
    <w:multiLevelType w:val="hybridMultilevel"/>
    <w:tmpl w:val="3EDC110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0E2264"/>
    <w:multiLevelType w:val="hybridMultilevel"/>
    <w:tmpl w:val="0574823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BC5"/>
    <w:rsid w:val="00155D53"/>
    <w:rsid w:val="002E27A8"/>
    <w:rsid w:val="003653D6"/>
    <w:rsid w:val="0076652D"/>
    <w:rsid w:val="00E1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F4C18"/>
  <w15:chartTrackingRefBased/>
  <w15:docId w15:val="{DE228F58-1053-4C69-8443-3255DB060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BC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10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10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616C5E7BE2AC4BA6955358BE14D3E2" ma:contentTypeVersion="10" ma:contentTypeDescription="Create a new document." ma:contentTypeScope="" ma:versionID="7415709baeb12345829c3f3b7dff1912">
  <xsd:schema xmlns:xsd="http://www.w3.org/2001/XMLSchema" xmlns:xs="http://www.w3.org/2001/XMLSchema" xmlns:p="http://schemas.microsoft.com/office/2006/metadata/properties" xmlns:ns3="e2ec5dfa-22f0-4f88-a539-b67b6e896ff4" xmlns:ns4="52612488-36c8-496d-b925-21e99b84c2e3" targetNamespace="http://schemas.microsoft.com/office/2006/metadata/properties" ma:root="true" ma:fieldsID="f19b9a2ccd26156664e1494d46a73aa7" ns3:_="" ns4:_="">
    <xsd:import namespace="e2ec5dfa-22f0-4f88-a539-b67b6e896ff4"/>
    <xsd:import namespace="52612488-36c8-496d-b925-21e99b84c2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ec5dfa-22f0-4f88-a539-b67b6e896f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12488-36c8-496d-b925-21e99b84c2e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DDCD025-AE02-4A38-9612-33EF3B0EEB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ec5dfa-22f0-4f88-a539-b67b6e896ff4"/>
    <ds:schemaRef ds:uri="52612488-36c8-496d-b925-21e99b84c2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2797E8-EEEE-4059-B619-B934255644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A51D3E-48FD-4BB8-830B-E5F745A12D6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53A9D47</Template>
  <TotalTime>2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Angelas College NUIG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Gloin, Helen</dc:creator>
  <cp:keywords/>
  <dc:description/>
  <cp:lastModifiedBy>Mc Gloin, Helen</cp:lastModifiedBy>
  <cp:revision>2</cp:revision>
  <dcterms:created xsi:type="dcterms:W3CDTF">2019-12-13T12:43:00Z</dcterms:created>
  <dcterms:modified xsi:type="dcterms:W3CDTF">2019-12-13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616C5E7BE2AC4BA6955358BE14D3E2</vt:lpwstr>
  </property>
</Properties>
</file>